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87FE3" w14:textId="77777777" w:rsidR="002444C1" w:rsidRDefault="002F3B6C" w:rsidP="002444C1">
      <w:pPr>
        <w:rPr>
          <w:rFonts w:eastAsia="SimSun"/>
          <w:b/>
          <w:kern w:val="24"/>
        </w:rPr>
      </w:pPr>
      <w:r>
        <w:rPr>
          <w:rFonts w:eastAsia="SimSun"/>
          <w:b/>
          <w:kern w:val="24"/>
        </w:rPr>
        <w:t xml:space="preserve">Supplementary </w:t>
      </w:r>
      <w:bookmarkStart w:id="0" w:name="_GoBack"/>
      <w:bookmarkEnd w:id="0"/>
      <w:r w:rsidR="002444C1" w:rsidRPr="001D3A7A">
        <w:rPr>
          <w:rFonts w:eastAsia="SimSun"/>
          <w:b/>
          <w:kern w:val="24"/>
        </w:rPr>
        <w:t xml:space="preserve">Table 1. Cytokines produced by </w:t>
      </w:r>
      <w:r w:rsidR="002444C1">
        <w:rPr>
          <w:rFonts w:eastAsia="SimSun"/>
          <w:b/>
          <w:kern w:val="24"/>
        </w:rPr>
        <w:t>B</w:t>
      </w:r>
      <w:r w:rsidR="002444C1" w:rsidRPr="001D3A7A">
        <w:rPr>
          <w:rFonts w:eastAsia="SimSun"/>
          <w:b/>
          <w:kern w:val="24"/>
        </w:rPr>
        <w:t>MSCs treated with TLR agonists for 24 hours.</w:t>
      </w:r>
    </w:p>
    <w:p w14:paraId="458EF7DD" w14:textId="77777777" w:rsidR="002444C1" w:rsidRPr="001D3A7A" w:rsidRDefault="002444C1" w:rsidP="002444C1">
      <w:pPr>
        <w:rPr>
          <w:rFonts w:eastAsia="SimSun"/>
          <w:b/>
          <w:kern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901"/>
        <w:gridCol w:w="789"/>
        <w:gridCol w:w="1001"/>
        <w:gridCol w:w="898"/>
        <w:gridCol w:w="1040"/>
        <w:gridCol w:w="917"/>
        <w:gridCol w:w="912"/>
        <w:gridCol w:w="912"/>
      </w:tblGrid>
      <w:tr w:rsidR="002444C1" w:rsidRPr="005A6DFC" w14:paraId="6928F566" w14:textId="77777777" w:rsidTr="007C1D00">
        <w:tc>
          <w:tcPr>
            <w:tcW w:w="1194" w:type="dxa"/>
            <w:tcBorders>
              <w:right w:val="single" w:sz="4" w:space="0" w:color="auto"/>
            </w:tcBorders>
          </w:tcPr>
          <w:p w14:paraId="18C7AF4E" w14:textId="77777777" w:rsidR="002444C1" w:rsidRPr="00335A3C" w:rsidRDefault="002444C1" w:rsidP="007C1D0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F9D0AE5" w14:textId="77777777" w:rsidR="002444C1" w:rsidRPr="005C0C8C" w:rsidRDefault="002444C1" w:rsidP="007C1D00">
            <w:pPr>
              <w:jc w:val="center"/>
              <w:rPr>
                <w:b/>
              </w:rPr>
            </w:pPr>
            <w:r w:rsidRPr="005C0C8C">
              <w:rPr>
                <w:b/>
              </w:rPr>
              <w:t>Untreated</w:t>
            </w:r>
          </w:p>
        </w:tc>
        <w:tc>
          <w:tcPr>
            <w:tcW w:w="198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B7B894" w14:textId="77777777" w:rsidR="002444C1" w:rsidRPr="001C52B2" w:rsidRDefault="002444C1" w:rsidP="007C1D00">
            <w:pPr>
              <w:jc w:val="center"/>
              <w:rPr>
                <w:b/>
              </w:rPr>
            </w:pPr>
            <w:r w:rsidRPr="001C52B2">
              <w:rPr>
                <w:b/>
              </w:rPr>
              <w:t>P3CSK4  (</w:t>
            </w:r>
            <w:r w:rsidRPr="001C52B2">
              <w:rPr>
                <w:rFonts w:eastAsia="SimSun"/>
                <w:b/>
              </w:rPr>
              <w:t>1</w:t>
            </w:r>
            <w:r w:rsidRPr="001C52B2">
              <w:rPr>
                <w:b/>
              </w:rPr>
              <w:t xml:space="preserve"> μg/ml)</w:t>
            </w:r>
          </w:p>
        </w:tc>
        <w:tc>
          <w:tcPr>
            <w:tcW w:w="204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30C0E2" w14:textId="77777777" w:rsidR="002444C1" w:rsidRPr="001C52B2" w:rsidRDefault="002444C1" w:rsidP="007C1D00">
            <w:pPr>
              <w:jc w:val="center"/>
              <w:rPr>
                <w:b/>
                <w:lang w:val="en-US"/>
              </w:rPr>
            </w:pPr>
            <w:r w:rsidRPr="001C52B2">
              <w:rPr>
                <w:b/>
                <w:lang w:val="en-US"/>
              </w:rPr>
              <w:t>Poly(I:C) (</w:t>
            </w:r>
            <w:r w:rsidRPr="001C52B2">
              <w:rPr>
                <w:rFonts w:eastAsia="SimSun"/>
                <w:b/>
                <w:lang w:val="en-US"/>
              </w:rPr>
              <w:t>5</w:t>
            </w:r>
            <w:r w:rsidRPr="001C52B2">
              <w:rPr>
                <w:b/>
                <w:lang w:val="en-US"/>
              </w:rPr>
              <w:t xml:space="preserve"> </w:t>
            </w:r>
            <w:r w:rsidRPr="001C52B2">
              <w:rPr>
                <w:b/>
              </w:rPr>
              <w:t>μ</w:t>
            </w:r>
            <w:r w:rsidRPr="001C52B2">
              <w:rPr>
                <w:b/>
                <w:lang w:val="en-US"/>
              </w:rPr>
              <w:t>g/ml)</w:t>
            </w:r>
          </w:p>
        </w:tc>
        <w:tc>
          <w:tcPr>
            <w:tcW w:w="1896" w:type="dxa"/>
            <w:gridSpan w:val="2"/>
            <w:tcBorders>
              <w:left w:val="single" w:sz="4" w:space="0" w:color="auto"/>
            </w:tcBorders>
          </w:tcPr>
          <w:p w14:paraId="56648401" w14:textId="77777777" w:rsidR="002444C1" w:rsidRPr="001C52B2" w:rsidRDefault="002444C1" w:rsidP="007C1D00">
            <w:pPr>
              <w:jc w:val="center"/>
              <w:rPr>
                <w:b/>
              </w:rPr>
            </w:pPr>
            <w:r w:rsidRPr="001C52B2">
              <w:rPr>
                <w:b/>
              </w:rPr>
              <w:t>LPS (</w:t>
            </w:r>
            <w:r w:rsidRPr="001C52B2">
              <w:rPr>
                <w:rFonts w:eastAsia="SimSun"/>
                <w:b/>
              </w:rPr>
              <w:t>1</w:t>
            </w:r>
            <w:r w:rsidRPr="001C52B2">
              <w:rPr>
                <w:b/>
              </w:rPr>
              <w:t xml:space="preserve"> μg/ml)</w:t>
            </w:r>
          </w:p>
        </w:tc>
      </w:tr>
      <w:tr w:rsidR="002444C1" w:rsidRPr="005A6DFC" w14:paraId="6467A988" w14:textId="77777777" w:rsidTr="007C1D00">
        <w:tc>
          <w:tcPr>
            <w:tcW w:w="1194" w:type="dxa"/>
            <w:tcBorders>
              <w:bottom w:val="single" w:sz="18" w:space="0" w:color="auto"/>
              <w:right w:val="single" w:sz="4" w:space="0" w:color="auto"/>
            </w:tcBorders>
          </w:tcPr>
          <w:p w14:paraId="635B3E7E" w14:textId="77777777" w:rsidR="002444C1" w:rsidRPr="005A6DFC" w:rsidRDefault="002444C1" w:rsidP="007C1D00">
            <w:pPr>
              <w:rPr>
                <w:b/>
                <w:sz w:val="16"/>
                <w:szCs w:val="16"/>
              </w:rPr>
            </w:pPr>
          </w:p>
        </w:tc>
        <w:tc>
          <w:tcPr>
            <w:tcW w:w="936" w:type="dxa"/>
            <w:tcBorders>
              <w:left w:val="single" w:sz="4" w:space="0" w:color="auto"/>
              <w:bottom w:val="single" w:sz="18" w:space="0" w:color="auto"/>
            </w:tcBorders>
          </w:tcPr>
          <w:p w14:paraId="3E794BF4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1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4" w:space="0" w:color="auto"/>
            </w:tcBorders>
          </w:tcPr>
          <w:p w14:paraId="4E63A3DC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2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18" w:space="0" w:color="auto"/>
            </w:tcBorders>
          </w:tcPr>
          <w:p w14:paraId="5F920F0E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1</w:t>
            </w:r>
          </w:p>
        </w:tc>
        <w:tc>
          <w:tcPr>
            <w:tcW w:w="932" w:type="dxa"/>
            <w:tcBorders>
              <w:bottom w:val="single" w:sz="18" w:space="0" w:color="auto"/>
              <w:right w:val="single" w:sz="4" w:space="0" w:color="auto"/>
            </w:tcBorders>
          </w:tcPr>
          <w:p w14:paraId="015867A7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8" w:space="0" w:color="auto"/>
            </w:tcBorders>
          </w:tcPr>
          <w:p w14:paraId="378D23CC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1</w:t>
            </w:r>
          </w:p>
        </w:tc>
        <w:tc>
          <w:tcPr>
            <w:tcW w:w="951" w:type="dxa"/>
            <w:tcBorders>
              <w:bottom w:val="single" w:sz="18" w:space="0" w:color="auto"/>
              <w:right w:val="single" w:sz="4" w:space="0" w:color="auto"/>
            </w:tcBorders>
          </w:tcPr>
          <w:p w14:paraId="3CA31071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2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18" w:space="0" w:color="auto"/>
            </w:tcBorders>
          </w:tcPr>
          <w:p w14:paraId="56BAA15B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1</w:t>
            </w:r>
          </w:p>
        </w:tc>
        <w:tc>
          <w:tcPr>
            <w:tcW w:w="948" w:type="dxa"/>
            <w:tcBorders>
              <w:bottom w:val="single" w:sz="18" w:space="0" w:color="auto"/>
            </w:tcBorders>
          </w:tcPr>
          <w:p w14:paraId="50CD05E3" w14:textId="77777777" w:rsidR="002444C1" w:rsidRPr="005C0C8C" w:rsidRDefault="002444C1" w:rsidP="007C1D00">
            <w:pPr>
              <w:jc w:val="center"/>
              <w:rPr>
                <w:i/>
                <w:sz w:val="16"/>
                <w:szCs w:val="16"/>
              </w:rPr>
            </w:pPr>
            <w:r w:rsidRPr="005C0C8C">
              <w:rPr>
                <w:i/>
                <w:sz w:val="16"/>
                <w:szCs w:val="16"/>
              </w:rPr>
              <w:t>Donor 2</w:t>
            </w:r>
          </w:p>
        </w:tc>
      </w:tr>
      <w:tr w:rsidR="002444C1" w:rsidRPr="005A6DFC" w14:paraId="03826610" w14:textId="77777777" w:rsidTr="007C1D00">
        <w:tc>
          <w:tcPr>
            <w:tcW w:w="1194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7DFBEF6" w14:textId="77777777" w:rsidR="002444C1" w:rsidRPr="00571478" w:rsidRDefault="002444C1" w:rsidP="007C1D00">
            <w:pPr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571478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>IL-1β</w:t>
            </w:r>
          </w:p>
        </w:tc>
        <w:tc>
          <w:tcPr>
            <w:tcW w:w="93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5DADED89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47E7882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32E207F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24586892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6EB07AB5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51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360718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4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25EF568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18" w:space="0" w:color="auto"/>
              <w:bottom w:val="single" w:sz="4" w:space="0" w:color="auto"/>
            </w:tcBorders>
          </w:tcPr>
          <w:p w14:paraId="69D74BC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0BC9D728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2EB5" w14:textId="77777777" w:rsidR="002444C1" w:rsidRPr="00571478" w:rsidRDefault="002444C1" w:rsidP="007C1D00">
            <w:pPr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</w:pPr>
            <w:r w:rsidRPr="00571478">
              <w:rPr>
                <w:rFonts w:asciiTheme="minorHAnsi" w:hAnsiTheme="minorHAnsi" w:cs="Arial"/>
                <w:b/>
                <w:color w:val="000000"/>
                <w:sz w:val="16"/>
                <w:szCs w:val="16"/>
              </w:rPr>
              <w:t xml:space="preserve">IL-1ra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6A6C0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FB2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3AD41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3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71A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5C8C40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41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D4DD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FFBB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40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500931D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4555C1C1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C909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IL-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03E40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737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113E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26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F31E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2774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E4C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71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A5DD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20536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E541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20536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0CFA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6600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66AAE66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3043 </w:t>
            </w:r>
          </w:p>
        </w:tc>
      </w:tr>
      <w:tr w:rsidR="002444C1" w:rsidRPr="005A6DFC" w14:paraId="596412A0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D5C5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IL-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73931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6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15B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5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326A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571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FB2F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78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1415D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6499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5570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11839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8F4B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6036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0D50373F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2670 </w:t>
            </w:r>
          </w:p>
        </w:tc>
      </w:tr>
      <w:tr w:rsidR="002444C1" w:rsidRPr="005A6DFC" w14:paraId="6C09114A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5A71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IL-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9847A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3E05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042FD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25C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1C82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7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C5C1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27566D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3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3C2B8138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3</w:t>
            </w:r>
          </w:p>
        </w:tc>
      </w:tr>
      <w:tr w:rsidR="002444C1" w:rsidRPr="005A6DFC" w14:paraId="50C0F78C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93CD1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IL-1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CEFE5C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0E07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B1302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C459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C95A0E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AF1D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9AD82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B64453C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7EFF37DD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8D4E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Eotaxin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A9BD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4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4AEA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EBDB9D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B90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2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4B14B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11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67BC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16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A7968D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B47727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45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2444C1" w:rsidRPr="005A6DFC" w14:paraId="1E6E8DCE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F0436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Basic FG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2146E2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3FF1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6D37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8BE6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FCB7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CCCE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7D7064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94D8831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17860C22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CEB0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G-CS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FE7EB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0DBC5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ABCD49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569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AB0DC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46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FAA0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9F08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6CBC86A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3D9EFD02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C4401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GM-CS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9910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DD3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96F0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517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F012D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0201F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AD007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FF74F0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2E469E4A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D042E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IFN-γ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761301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5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F35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5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B329D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7AF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47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8207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47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245EE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769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186FC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93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5F4755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44</w:t>
            </w:r>
          </w:p>
        </w:tc>
      </w:tr>
      <w:tr w:rsidR="002444C1" w:rsidRPr="005C0C8C" w14:paraId="04AF6C8B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573F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 xml:space="preserve">CXCL10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6E7F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1E5D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7FA6A2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54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6E50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2</w:t>
            </w: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1CEE9F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32446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B1178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32446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9FBEB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65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BA21940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31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2444C1" w:rsidRPr="005C0C8C" w14:paraId="3C2B9040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BE20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CCL2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01C338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279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FCE8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527A6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290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DD34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89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38DBD2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268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EF84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1454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D267D4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573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5EE617CA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33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2444C1" w:rsidRPr="005A6DFC" w14:paraId="705C6BF1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C85B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CCL3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8347C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4267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5A3C97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3829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1E456D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39D8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34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9E5B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59F6E6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64930659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F1AA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 xml:space="preserve">CCL4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4DD01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2576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1CFF41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91CDC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4D8E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49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1B324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123FC5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B2564A5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597834B2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780A3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 xml:space="preserve">CCL5 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ED42A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E3F47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E4F7A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B62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774D1C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015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F05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527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1B975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0BE4896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</w:tr>
      <w:tr w:rsidR="002444C1" w:rsidRPr="005A6DFC" w14:paraId="4D9E7FE7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694D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TNF-α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F6AA9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CB0F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9D49E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10</w:t>
            </w: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E86E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9BC56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43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AEB1C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A7008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2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828BB18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</w:tr>
      <w:tr w:rsidR="002444C1" w:rsidRPr="005A6DFC" w14:paraId="3357DAFA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A83E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</w:rPr>
              <w:t>VEGF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C3EDF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885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BD8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B735E4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5965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B2380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125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DBDC4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7158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5E0FF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356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5537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5900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0C805C0B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2574 </w:t>
            </w:r>
          </w:p>
        </w:tc>
      </w:tr>
      <w:tr w:rsidR="002444C1" w:rsidRPr="005A6DFC" w14:paraId="5BC4571E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87F83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IL-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C0A47F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8929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1A86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A42B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F80D6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69443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12AD9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14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1899B513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2</w:t>
            </w:r>
          </w:p>
        </w:tc>
      </w:tr>
      <w:tr w:rsidR="002444C1" w:rsidRPr="005A6DFC" w14:paraId="39B41AEF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031A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IL-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6B0D1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40DA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6E002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8D75" w14:textId="77777777" w:rsidR="002444C1" w:rsidRPr="003762AD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5BAE72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4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04FD0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2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42B6E7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96F9BAE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7</w:t>
            </w: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2444C1" w:rsidRPr="005C0C8C" w14:paraId="60A09674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A098E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IL-12 (p70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D7868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0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163C" w14:textId="77777777" w:rsidR="002444C1" w:rsidRPr="003762AD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3762AD">
              <w:rPr>
                <w:rFonts w:asciiTheme="minorHAnsi" w:hAnsiTheme="minorHAnsi" w:cs="Arial"/>
                <w:color w:val="000000"/>
                <w:sz w:val="16"/>
                <w:szCs w:val="16"/>
              </w:rPr>
              <w:t>28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0EB738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213</w:t>
            </w: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9465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261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24B13F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8D76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FBDF6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187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89754E4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68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2444C1" w:rsidRPr="005C0C8C" w14:paraId="13816F95" w14:textId="77777777" w:rsidTr="007C1D00">
        <w:tc>
          <w:tcPr>
            <w:tcW w:w="11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C213" w14:textId="77777777" w:rsidR="002444C1" w:rsidRPr="00571478" w:rsidRDefault="002444C1" w:rsidP="007C1D00">
            <w:pPr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5714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IL-1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FA15E3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8E24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7CB66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FD78" w14:textId="77777777" w:rsidR="002444C1" w:rsidRPr="005C0C8C" w:rsidRDefault="002444C1" w:rsidP="007C1D00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>17</w:t>
            </w:r>
            <w:r w:rsidRPr="005C0C8C"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B2B046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11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1326F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8D7B1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5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E977571" w14:textId="77777777" w:rsidR="002444C1" w:rsidRPr="005C0C8C" w:rsidRDefault="002444C1" w:rsidP="007C1D00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16</w:t>
            </w:r>
            <w:r w:rsidRPr="005C0C8C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2444C1" w:rsidRPr="007558AD" w14:paraId="2CBC28DA" w14:textId="77777777" w:rsidTr="007C1D00">
        <w:tc>
          <w:tcPr>
            <w:tcW w:w="8856" w:type="dxa"/>
            <w:gridSpan w:val="9"/>
            <w:tcBorders>
              <w:top w:val="single" w:sz="4" w:space="0" w:color="auto"/>
            </w:tcBorders>
          </w:tcPr>
          <w:p w14:paraId="67A26099" w14:textId="77777777" w:rsidR="002444C1" w:rsidRDefault="002444C1" w:rsidP="007C1D00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</w:pPr>
          </w:p>
          <w:p w14:paraId="5B60B3A2" w14:textId="77777777" w:rsidR="002444C1" w:rsidRPr="00335A3C" w:rsidRDefault="002444C1" w:rsidP="007C1D00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</w:pPr>
            <w:r w:rsidRPr="00335A3C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Not detected: IL-2, IL-4, IL-5, IL-15 and PDGF-BB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. Cytokine concentrations in pg/ml.</w:t>
            </w:r>
          </w:p>
          <w:p w14:paraId="27D836D4" w14:textId="77777777" w:rsidR="002444C1" w:rsidRPr="00335A3C" w:rsidRDefault="002444C1" w:rsidP="007C1D00">
            <w:pPr>
              <w:rPr>
                <w:rFonts w:asciiTheme="minorHAnsi" w:hAnsiTheme="minorHAnsi"/>
                <w:sz w:val="16"/>
                <w:szCs w:val="16"/>
                <w:lang w:val="fr-FR"/>
              </w:rPr>
            </w:pPr>
          </w:p>
        </w:tc>
      </w:tr>
    </w:tbl>
    <w:p w14:paraId="4977F1C3" w14:textId="77777777" w:rsidR="009737A0" w:rsidRDefault="009737A0"/>
    <w:sectPr w:rsidR="009737A0" w:rsidSect="009737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4C1"/>
    <w:rsid w:val="002444C1"/>
    <w:rsid w:val="002F3B6C"/>
    <w:rsid w:val="009737A0"/>
    <w:rsid w:val="00F11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4EDD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4C1"/>
    <w:pPr>
      <w:spacing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FEB"/>
    <w:pPr>
      <w:spacing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E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2444C1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4C1"/>
    <w:pPr>
      <w:spacing w:line="480" w:lineRule="auto"/>
    </w:pPr>
    <w:rPr>
      <w:rFonts w:ascii="Times New Roman" w:eastAsia="Times New Roman" w:hAnsi="Times New Roman" w:cs="Times New Roman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FEB"/>
    <w:pPr>
      <w:spacing w:line="240" w:lineRule="auto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E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2444C1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Macintosh Word</Application>
  <DocSecurity>0</DocSecurity>
  <Lines>7</Lines>
  <Paragraphs>2</Paragraphs>
  <ScaleCrop>false</ScaleCrop>
  <Company>NTNU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tandal</dc:creator>
  <cp:keywords/>
  <dc:description/>
  <cp:lastModifiedBy>Therese Standal</cp:lastModifiedBy>
  <cp:revision>2</cp:revision>
  <dcterms:created xsi:type="dcterms:W3CDTF">2016-06-20T12:14:00Z</dcterms:created>
  <dcterms:modified xsi:type="dcterms:W3CDTF">2016-06-20T12:15:00Z</dcterms:modified>
</cp:coreProperties>
</file>